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16"/>
        <w:gridCol w:w="694"/>
        <w:gridCol w:w="5071"/>
        <w:gridCol w:w="1469"/>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3A28988D" w:rsidR="00DB4B2C" w:rsidRPr="00410502" w:rsidRDefault="00876874" w:rsidP="006B2B65">
                <w:pPr>
                  <w:rPr>
                    <w:rFonts w:ascii="Arial" w:hAnsi="Arial" w:cs="Arial"/>
                    <w:sz w:val="20"/>
                    <w:szCs w:val="20"/>
                  </w:rPr>
                </w:pPr>
                <w:r>
                  <w:rPr>
                    <w:rFonts w:ascii="Arial" w:hAnsi="Arial" w:cs="Arial"/>
                    <w:sz w:val="20"/>
                    <w:szCs w:val="20"/>
                  </w:rPr>
                  <w:t>1, 4</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44F6FE83" w:rsidR="00DB4B2C" w:rsidRPr="00410502" w:rsidRDefault="00876874" w:rsidP="006B2B65">
                <w:pPr>
                  <w:rPr>
                    <w:rFonts w:ascii="Arial" w:hAnsi="Arial" w:cs="Arial"/>
                    <w:sz w:val="20"/>
                    <w:szCs w:val="20"/>
                  </w:rPr>
                </w:pPr>
                <w:r>
                  <w:rPr>
                    <w:rFonts w:ascii="Arial" w:hAnsi="Arial" w:cs="Arial"/>
                    <w:sz w:val="20"/>
                    <w:szCs w:val="20"/>
                  </w:rPr>
                  <w:t>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3D97A847" w:rsidR="00DB4B2C" w:rsidRPr="00410502" w:rsidRDefault="00876874" w:rsidP="006B2B65">
                <w:pPr>
                  <w:rPr>
                    <w:rFonts w:ascii="Arial" w:hAnsi="Arial" w:cs="Arial"/>
                    <w:sz w:val="20"/>
                    <w:szCs w:val="20"/>
                  </w:rPr>
                </w:pPr>
                <w:r>
                  <w:rPr>
                    <w:rFonts w:ascii="Arial" w:hAnsi="Arial" w:cs="Arial"/>
                    <w:sz w:val="20"/>
                    <w:szCs w:val="20"/>
                  </w:rPr>
                  <w:t>3</w:t>
                </w:r>
                <w:r w:rsidR="005D6E59">
                  <w:rPr>
                    <w:rFonts w:ascii="Arial" w:hAnsi="Arial" w:cs="Arial"/>
                    <w:sz w:val="20"/>
                    <w:szCs w:val="20"/>
                  </w:rPr>
                  <w:t>-</w:t>
                </w:r>
                <w:r>
                  <w:rPr>
                    <w:rFonts w:ascii="Arial" w:hAnsi="Arial" w:cs="Arial"/>
                    <w:sz w:val="20"/>
                    <w:szCs w:val="20"/>
                  </w:rPr>
                  <w:t>4</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3D477225" w14:textId="04326598" w:rsidR="00DB4B2C" w:rsidRPr="00410502" w:rsidRDefault="00876874" w:rsidP="006B2B65">
                <w:pPr>
                  <w:rPr>
                    <w:rFonts w:ascii="Arial" w:hAnsi="Arial" w:cs="Arial"/>
                    <w:sz w:val="20"/>
                    <w:szCs w:val="20"/>
                  </w:rPr>
                </w:pPr>
                <w:r>
                  <w:rPr>
                    <w:rFonts w:ascii="Arial" w:hAnsi="Arial" w:cs="Arial"/>
                    <w:sz w:val="20"/>
                    <w:szCs w:val="20"/>
                  </w:rPr>
                  <w:t>4</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409342E1" w14:textId="1488B184" w:rsidR="00DB4B2C" w:rsidRPr="00410502" w:rsidRDefault="00876874" w:rsidP="006B2B65">
                <w:pPr>
                  <w:rPr>
                    <w:rFonts w:ascii="Arial" w:hAnsi="Arial" w:cs="Arial"/>
                    <w:sz w:val="20"/>
                    <w:szCs w:val="20"/>
                  </w:rPr>
                </w:pPr>
                <w:r>
                  <w:rPr>
                    <w:rFonts w:ascii="Arial" w:hAnsi="Arial" w:cs="Arial"/>
                    <w:sz w:val="20"/>
                    <w:szCs w:val="20"/>
                  </w:rPr>
                  <w:t>4</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164C8DAC" w14:textId="5FB64672" w:rsidR="00DB4B2C" w:rsidRPr="00410502" w:rsidRDefault="00876874" w:rsidP="006B2B65">
                <w:pPr>
                  <w:rPr>
                    <w:rFonts w:ascii="Arial" w:hAnsi="Arial" w:cs="Arial"/>
                    <w:sz w:val="20"/>
                    <w:szCs w:val="20"/>
                  </w:rPr>
                </w:pPr>
                <w:r>
                  <w:rPr>
                    <w:rFonts w:ascii="Arial" w:hAnsi="Arial" w:cs="Arial"/>
                    <w:sz w:val="20"/>
                    <w:szCs w:val="20"/>
                  </w:rPr>
                  <w:t>5</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14:paraId="4CBB42E1" w14:textId="57F65B63" w:rsidR="00DB4B2C" w:rsidRPr="00410502" w:rsidRDefault="00876874" w:rsidP="006B2B65">
                <w:pPr>
                  <w:rPr>
                    <w:rFonts w:ascii="Arial" w:hAnsi="Arial" w:cs="Arial"/>
                    <w:sz w:val="20"/>
                    <w:szCs w:val="20"/>
                  </w:rPr>
                </w:pPr>
                <w:r>
                  <w:rPr>
                    <w:rFonts w:ascii="Arial" w:hAnsi="Arial" w:cs="Arial"/>
                    <w:sz w:val="20"/>
                    <w:szCs w:val="20"/>
                  </w:rPr>
                  <w:t>4</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0" w:type="auto"/>
                <w:vAlign w:val="center"/>
              </w:tcPr>
              <w:p w14:paraId="1CDC3935" w14:textId="59C69E9F" w:rsidR="00DB4B2C" w:rsidRPr="00410502" w:rsidRDefault="00876874" w:rsidP="006B2B65">
                <w:pPr>
                  <w:rPr>
                    <w:rFonts w:ascii="Arial" w:hAnsi="Arial" w:cs="Arial"/>
                    <w:sz w:val="20"/>
                    <w:szCs w:val="20"/>
                  </w:rPr>
                </w:pPr>
                <w:r>
                  <w:rPr>
                    <w:rFonts w:ascii="Arial" w:hAnsi="Arial" w:cs="Arial"/>
                    <w:sz w:val="20"/>
                    <w:szCs w:val="20"/>
                  </w:rPr>
                  <w:t>4</w:t>
                </w:r>
                <w:r w:rsidR="005D6E59">
                  <w:rPr>
                    <w:rFonts w:ascii="Arial" w:hAnsi="Arial" w:cs="Arial"/>
                    <w:sz w:val="20"/>
                    <w:szCs w:val="20"/>
                  </w:rPr>
                  <w:t xml:space="preserve">, </w:t>
                </w:r>
                <w:r>
                  <w:rPr>
                    <w:rFonts w:ascii="Arial" w:hAnsi="Arial" w:cs="Arial"/>
                    <w:sz w:val="20"/>
                    <w:szCs w:val="20"/>
                  </w:rPr>
                  <w:t xml:space="preserve">S1 </w:t>
                </w:r>
                <w:r w:rsidR="005D6E59">
                  <w:rPr>
                    <w:rFonts w:ascii="Arial" w:hAnsi="Arial" w:cs="Arial"/>
                    <w:sz w:val="20"/>
                    <w:szCs w:val="20"/>
                  </w:rPr>
                  <w:t>Appendix</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0" w:type="auto"/>
                <w:vAlign w:val="center"/>
              </w:tcPr>
              <w:p w14:paraId="1A0EA094" w14:textId="6F5A3776" w:rsidR="00DB4B2C" w:rsidRPr="00410502" w:rsidRDefault="00876874" w:rsidP="006B2B65">
                <w:pPr>
                  <w:rPr>
                    <w:rFonts w:ascii="Arial" w:hAnsi="Arial" w:cs="Arial"/>
                    <w:sz w:val="20"/>
                    <w:szCs w:val="20"/>
                  </w:rPr>
                </w:pPr>
                <w:r>
                  <w:rPr>
                    <w:rFonts w:ascii="Arial" w:hAnsi="Arial" w:cs="Arial"/>
                    <w:sz w:val="20"/>
                    <w:szCs w:val="20"/>
                  </w:rPr>
                  <w:t>5</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14:paraId="67341785" w14:textId="7D6F7CFD" w:rsidR="00DB4B2C" w:rsidRPr="00410502" w:rsidRDefault="00876874" w:rsidP="006B2B65">
                <w:pPr>
                  <w:rPr>
                    <w:rFonts w:ascii="Arial" w:hAnsi="Arial" w:cs="Arial"/>
                    <w:sz w:val="20"/>
                    <w:szCs w:val="20"/>
                  </w:rPr>
                </w:pPr>
                <w:r>
                  <w:rPr>
                    <w:rFonts w:ascii="Arial" w:hAnsi="Arial" w:cs="Arial"/>
                    <w:sz w:val="20"/>
                    <w:szCs w:val="20"/>
                  </w:rPr>
                  <w:t>5</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tc>
              <w:tcPr>
                <w:tcW w:w="0" w:type="auto"/>
                <w:vAlign w:val="center"/>
              </w:tcPr>
              <w:p w14:paraId="6267AA69" w14:textId="5B3AFE74" w:rsidR="00DB4B2C" w:rsidRPr="00410502" w:rsidRDefault="00876874" w:rsidP="006B2B65">
                <w:pPr>
                  <w:rPr>
                    <w:rFonts w:ascii="Arial" w:hAnsi="Arial" w:cs="Arial"/>
                    <w:sz w:val="20"/>
                    <w:szCs w:val="20"/>
                  </w:rPr>
                </w:pPr>
                <w:r>
                  <w:rPr>
                    <w:rFonts w:ascii="Arial" w:hAnsi="Arial" w:cs="Arial"/>
                    <w:sz w:val="20"/>
                    <w:szCs w:val="20"/>
                  </w:rPr>
                  <w:t>5</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Content>
            <w:tc>
              <w:tcPr>
                <w:tcW w:w="0" w:type="auto"/>
                <w:vAlign w:val="center"/>
              </w:tcPr>
              <w:p w14:paraId="238FDA2D" w14:textId="31C1D99D" w:rsidR="00DB4B2C" w:rsidRPr="00410502" w:rsidRDefault="00876874" w:rsidP="006B2B65">
                <w:pPr>
                  <w:rPr>
                    <w:rFonts w:ascii="Arial" w:hAnsi="Arial" w:cs="Arial"/>
                    <w:sz w:val="20"/>
                    <w:szCs w:val="20"/>
                  </w:rPr>
                </w:pPr>
                <w:r>
                  <w:rPr>
                    <w:rFonts w:ascii="Arial" w:hAnsi="Arial" w:cs="Arial"/>
                    <w:sz w:val="20"/>
                    <w:szCs w:val="20"/>
                  </w:rPr>
                  <w:t>5</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tc>
              <w:tcPr>
                <w:tcW w:w="0" w:type="auto"/>
                <w:vAlign w:val="center"/>
              </w:tcPr>
              <w:p w14:paraId="3AD60FD9" w14:textId="099EBAE3" w:rsidR="00DB4B2C" w:rsidRPr="00410502" w:rsidRDefault="00876874" w:rsidP="006B2B65">
                <w:pPr>
                  <w:rPr>
                    <w:rFonts w:ascii="Arial" w:hAnsi="Arial" w:cs="Arial"/>
                    <w:sz w:val="20"/>
                    <w:szCs w:val="20"/>
                  </w:rPr>
                </w:pPr>
                <w:r>
                  <w:rPr>
                    <w:rFonts w:ascii="Arial" w:hAnsi="Arial" w:cs="Arial"/>
                    <w:sz w:val="20"/>
                    <w:szCs w:val="20"/>
                  </w:rPr>
                  <w:t>5</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0" w:type="auto"/>
                <w:vAlign w:val="center"/>
              </w:tcPr>
              <w:p w14:paraId="2B8181F1" w14:textId="6DC6CE67" w:rsidR="00DB4B2C" w:rsidRPr="00410502" w:rsidRDefault="00876874" w:rsidP="006B2B65">
                <w:pPr>
                  <w:rPr>
                    <w:rFonts w:ascii="Arial" w:hAnsi="Arial" w:cs="Arial"/>
                    <w:sz w:val="20"/>
                    <w:szCs w:val="20"/>
                  </w:rPr>
                </w:pPr>
                <w:r>
                  <w:rPr>
                    <w:rFonts w:ascii="Arial" w:hAnsi="Arial" w:cs="Arial"/>
                    <w:sz w:val="20"/>
                    <w:szCs w:val="20"/>
                  </w:rPr>
                  <w:t>6</w:t>
                </w:r>
                <w:r w:rsidR="005D6E59">
                  <w:rPr>
                    <w:rFonts w:ascii="Arial" w:hAnsi="Arial" w:cs="Arial"/>
                    <w:sz w:val="20"/>
                    <w:szCs w:val="20"/>
                  </w:rPr>
                  <w:t>, Fig 1</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tc>
              <w:tcPr>
                <w:tcW w:w="0" w:type="auto"/>
                <w:vAlign w:val="center"/>
              </w:tcPr>
              <w:p w14:paraId="666E17BC" w14:textId="7AA477EC" w:rsidR="00DB4B2C" w:rsidRPr="00410502" w:rsidRDefault="00876874" w:rsidP="006B2B65">
                <w:pPr>
                  <w:rPr>
                    <w:rFonts w:ascii="Arial" w:hAnsi="Arial" w:cs="Arial"/>
                    <w:sz w:val="20"/>
                    <w:szCs w:val="20"/>
                  </w:rPr>
                </w:pPr>
                <w:r>
                  <w:rPr>
                    <w:rFonts w:ascii="Arial" w:hAnsi="Arial" w:cs="Arial"/>
                    <w:sz w:val="20"/>
                    <w:szCs w:val="20"/>
                  </w:rPr>
                  <w:t>6, 12-15</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Content>
            <w:tc>
              <w:tcPr>
                <w:tcW w:w="0" w:type="auto"/>
                <w:vAlign w:val="center"/>
              </w:tcPr>
              <w:p w14:paraId="12770347" w14:textId="46848661" w:rsidR="00DB4B2C" w:rsidRPr="00410502" w:rsidRDefault="00876874" w:rsidP="006B2B65">
                <w:pPr>
                  <w:rPr>
                    <w:rFonts w:ascii="Arial" w:hAnsi="Arial" w:cs="Arial"/>
                    <w:sz w:val="20"/>
                    <w:szCs w:val="20"/>
                  </w:rPr>
                </w:pPr>
                <w:r>
                  <w:rPr>
                    <w:rFonts w:ascii="Arial" w:hAnsi="Arial" w:cs="Arial"/>
                    <w:sz w:val="20"/>
                    <w:szCs w:val="20"/>
                  </w:rPr>
                  <w:t>6-15</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Content>
            <w:tc>
              <w:tcPr>
                <w:tcW w:w="0" w:type="auto"/>
                <w:vAlign w:val="center"/>
              </w:tcPr>
              <w:p w14:paraId="5216E7AB" w14:textId="3F08CA55" w:rsidR="00DB4B2C" w:rsidRPr="00410502" w:rsidRDefault="00876874" w:rsidP="006B2B65">
                <w:pPr>
                  <w:rPr>
                    <w:rFonts w:ascii="Arial" w:hAnsi="Arial" w:cs="Arial"/>
                    <w:sz w:val="20"/>
                    <w:szCs w:val="20"/>
                  </w:rPr>
                </w:pPr>
                <w:r>
                  <w:rPr>
                    <w:rFonts w:ascii="Arial" w:hAnsi="Arial" w:cs="Arial"/>
                    <w:sz w:val="20"/>
                    <w:szCs w:val="20"/>
                  </w:rPr>
                  <w:t>6-15</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Content>
            <w:tc>
              <w:tcPr>
                <w:tcW w:w="0" w:type="auto"/>
                <w:vAlign w:val="center"/>
              </w:tcPr>
              <w:p w14:paraId="71489CEE" w14:textId="333C6ADC" w:rsidR="00DB4B2C" w:rsidRPr="00410502" w:rsidRDefault="00876874" w:rsidP="006B2B65">
                <w:pPr>
                  <w:rPr>
                    <w:rFonts w:ascii="Arial" w:hAnsi="Arial" w:cs="Arial"/>
                    <w:sz w:val="20"/>
                    <w:szCs w:val="20"/>
                  </w:rPr>
                </w:pPr>
                <w:r>
                  <w:rPr>
                    <w:rFonts w:ascii="Arial" w:hAnsi="Arial" w:cs="Arial"/>
                    <w:sz w:val="20"/>
                    <w:szCs w:val="20"/>
                  </w:rPr>
                  <w:t>6-15</w:t>
                </w:r>
                <w:r w:rsidR="005D6E59">
                  <w:rPr>
                    <w:rFonts w:ascii="Arial" w:hAnsi="Arial" w:cs="Arial"/>
                    <w:sz w:val="20"/>
                    <w:szCs w:val="20"/>
                  </w:rPr>
                  <w:t>, Table 1</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tc>
              <w:tcPr>
                <w:tcW w:w="0" w:type="auto"/>
                <w:vAlign w:val="center"/>
              </w:tcPr>
              <w:p w14:paraId="27450F34" w14:textId="30410F1F" w:rsidR="00DB4B2C" w:rsidRPr="00410502" w:rsidRDefault="00876874" w:rsidP="006B2B65">
                <w:pPr>
                  <w:rPr>
                    <w:rFonts w:ascii="Arial" w:hAnsi="Arial" w:cs="Arial"/>
                    <w:sz w:val="20"/>
                    <w:szCs w:val="20"/>
                  </w:rPr>
                </w:pPr>
                <w:r>
                  <w:rPr>
                    <w:rFonts w:ascii="Arial" w:hAnsi="Arial" w:cs="Arial"/>
                    <w:sz w:val="20"/>
                    <w:szCs w:val="20"/>
                  </w:rPr>
                  <w:t>15-18</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tc>
              <w:tcPr>
                <w:tcW w:w="0" w:type="auto"/>
                <w:vAlign w:val="center"/>
              </w:tcPr>
              <w:p w14:paraId="20712F37" w14:textId="1AC2B76C" w:rsidR="00DB4B2C" w:rsidRPr="00410502" w:rsidRDefault="003939B6" w:rsidP="006B2B65">
                <w:pPr>
                  <w:rPr>
                    <w:rFonts w:ascii="Arial" w:hAnsi="Arial" w:cs="Arial"/>
                    <w:sz w:val="20"/>
                    <w:szCs w:val="20"/>
                  </w:rPr>
                </w:pPr>
                <w:r>
                  <w:rPr>
                    <w:rFonts w:ascii="Arial" w:hAnsi="Arial" w:cs="Arial"/>
                    <w:sz w:val="20"/>
                    <w:szCs w:val="20"/>
                  </w:rPr>
                  <w:t>1</w:t>
                </w:r>
                <w:r w:rsidR="00876874">
                  <w:rPr>
                    <w:rFonts w:ascii="Arial" w:hAnsi="Arial" w:cs="Arial"/>
                    <w:sz w:val="20"/>
                    <w:szCs w:val="20"/>
                  </w:rPr>
                  <w:t>9</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tc>
              <w:tcPr>
                <w:tcW w:w="0" w:type="auto"/>
                <w:vAlign w:val="center"/>
              </w:tcPr>
              <w:p w14:paraId="3EF42E18" w14:textId="052CAAFE" w:rsidR="00DB4B2C" w:rsidRPr="00410502" w:rsidRDefault="00876874" w:rsidP="006B2B65">
                <w:pPr>
                  <w:rPr>
                    <w:rFonts w:ascii="Arial" w:hAnsi="Arial" w:cs="Arial"/>
                    <w:sz w:val="20"/>
                    <w:szCs w:val="20"/>
                  </w:rPr>
                </w:pPr>
                <w:r>
                  <w:rPr>
                    <w:rFonts w:ascii="Arial" w:hAnsi="Arial" w:cs="Arial"/>
                    <w:sz w:val="20"/>
                    <w:szCs w:val="20"/>
                  </w:rPr>
                  <w:t>19-20</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Content>
            <w:tc>
              <w:tcPr>
                <w:tcW w:w="0" w:type="auto"/>
                <w:vAlign w:val="center"/>
              </w:tcPr>
              <w:p w14:paraId="5224A8F5" w14:textId="304575E3" w:rsidR="00DB4B2C" w:rsidRPr="00410502" w:rsidRDefault="005D6E59" w:rsidP="006B2B65">
                <w:pPr>
                  <w:rPr>
                    <w:rFonts w:ascii="Arial" w:hAnsi="Arial" w:cs="Arial"/>
                    <w:sz w:val="20"/>
                    <w:szCs w:val="20"/>
                  </w:rPr>
                </w:pPr>
                <w:r>
                  <w:rPr>
                    <w:rFonts w:ascii="Arial" w:hAnsi="Arial" w:cs="Arial"/>
                    <w:sz w:val="20"/>
                    <w:szCs w:val="20"/>
                  </w:rPr>
                  <w:t>N/A</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Arksey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 xml:space="preserve">Tricco AC, Lillie E, Zarin W, O'Brien KK, Colquhoun H, </w:t>
      </w:r>
      <w:proofErr w:type="spellStart"/>
      <w:r w:rsidR="00DE5B2B" w:rsidRPr="00DE5B2B">
        <w:rPr>
          <w:sz w:val="16"/>
          <w:szCs w:val="16"/>
        </w:rPr>
        <w:t>Levac</w:t>
      </w:r>
      <w:proofErr w:type="spellEnd"/>
      <w:r w:rsidR="00DE5B2B" w:rsidRPr="00DE5B2B">
        <w:rPr>
          <w:sz w:val="16"/>
          <w:szCs w:val="16"/>
        </w:rPr>
        <w:t xml:space="preserve">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88549F4" w14:textId="77777777" w:rsidR="00282E08" w:rsidRDefault="00282E08" w:rsidP="008F00FC">
      <w:pPr>
        <w:spacing w:after="0" w:line="240" w:lineRule="auto"/>
      </w:pPr>
      <w:r>
        <w:separator/>
      </w:r>
    </w:p>
  </w:endnote>
  <w:endnote w:type="continuationSeparator" w:id="0">
    <w:p w14:paraId="6A721761" w14:textId="77777777" w:rsidR="00282E08" w:rsidRDefault="00282E08"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789021A0" w:rsidR="00A20945" w:rsidRPr="00C96CC3" w:rsidRDefault="0000000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gfLuJcwIAAGUFAAAOAAAAZHJzL2Uyb0RvYy54bWysVEtv2zAMvg/YfxB0X52kSbcGdYqsRYcB&#13;&#10;RVusHXpWZCkRJouaxMTOfv0o2Xms66XDLjYlfiTFj4+Ly7a2bKNCNOBKPjwZcKachMq4Zcm/P918&#13;&#10;+MRZROEqYcGpkm9V5Jez9+8uGj9VI1iBrVRg5MTFaeNLvkL006KIcqVqEU/AK0dKDaEWSMewLKog&#13;&#10;GvJe22I0GJwVDYTKB5AqRrq97pR8lv1rrSTeax0VMltyehvmb8jfRfoWswsxXQbhV0b2zxD/8Ipa&#13;&#10;GEdB966uBQq2DuYvV7WRASJoPJFQF6C1kSrnQNkMBy+yeVwJr3IuRE70e5ri/3Mr7zaP/iEwbD9D&#13;&#10;SwVMhDQ+TiNdpnxaHer0p5cy0hOF2z1tqkUmk9HpZDSZkEqSbnI+SDK5KQ7WPkT8oqBmSSh5oLJk&#13;&#10;tsTmNmIH3UFSsAjWVDfG2nxIraCubGAbQUW0mN9Izv9AWceakp+dUuhk5CCZd56tSzcqN0Mf7pBh&#13;&#10;lnBrVcJY901pZqqc6CuxhZTK7eNndEJpCvUWwx5/eNVbjLs8yCJHBod749o4CDn7PD0HyqofO8p0&#13;&#10;h6faHOWdRGwXbV/5BVRbaogA3axEL28MVe1WRHwQgYaDCk0Dj/f00RaIdeglzlYQfr12n/DUs6Tl&#13;&#10;rKFhK3n8uRZBcWa/Ourm8+F4nKYzH8aTjyM6hGPN4ljj1vUVUCsMabV4mcWER7sTdYD6mfbCPEUl&#13;&#10;lXCSYpccd+IVdiuA9opU83kG0Tx6gbfu0cvkOtGbevKpfRbB942L1PJ3sBtLMX3Rvx02WTqYrxG0&#13;&#10;yc2dCO5Y7YmnWc7j0e+dtCyOzxl12I6z3wAAAP//AwBQSwMEFAAGAAgAAAAhALJvKXflAAAADQEA&#13;&#10;AA8AAABkcnMvZG93bnJldi54bWxMj0tPwzAQhO9I/Adrkbig1qEpoU2zqRCPInGj4SFubrwkEbEd&#13;&#10;xW4S/j3LCS4r7Y5mdr5sO5lWDNT7xlmEy3kEgmzpdGMrhJfiYbYC4YOyWrXOEsI3edjmpyeZSrUb&#13;&#10;7TMN+1AJDrE+VQh1CF0qpS9rMsrPXUeWtU/XGxV47SupezVyuGnlIooSaVRj+UOtOrqtqfzaHw3C&#13;&#10;x0X1/uSn3esYX8Xd/eNQXL/pAvH8bLrb8LjZgAg0hT8H/DJwf8i52MEdrfaiRYgT5gkIs3gJgvXF&#13;&#10;cs2HA8JqnYDMM/mfIv8BAAD//wMAUEsBAi0AFAAGAAgAAAAhALaDOJL+AAAA4QEAABMAAAAAAAAA&#13;&#10;AAAAAAAAAAAAAFtDb250ZW50X1R5cGVzXS54bWxQSwECLQAUAAYACAAAACEAOP0h/9YAAACUAQAA&#13;&#10;CwAAAAAAAAAAAAAAAAAvAQAAX3JlbHMvLnJlbHNQSwECLQAUAAYACAAAACEAoHy7iXMCAABlBQAA&#13;&#10;DgAAAAAAAAAAAAAAAAAuAgAAZHJzL2Uyb0RvYy54bWxQSwECLQAUAAYACAAAACEAsm8pd+UAAAAN&#13;&#10;AQAADwAAAAAAAAAAAAAAAADNBAAAZHJzL2Rvd25yZXYueG1sUEsFBgAAAAAEAAQA8wAAAN8FAAAA&#13;&#10;AA==&#13;&#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du="http://schemas.microsoft.com/office/word/2023/wordml/word16du">
          <w:pict>
            <v:shape w14:anchorId="4E118F02"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7p8TWpwQAAOQQAAAOAAAAZHJzL2Uyb0RvYy54bWzsWF1v2zYUfR+w/0DocUBi+dsx6hRZigwD&#13;&#10;0i5oMqR7ZCjKEkCRGknHTn/9DinRZtykUro9rgUk0rwfvOfcS/Hm3ftdJcgj16ZUcpUMT9OEcMlU&#13;&#10;Vsr1Kvnz7upkkRBjqcyoUJKvkidukvfnP//0blsv+UgVSmRcExiRZrmtV0lhbb0cDAwreEXNqaq5&#13;&#10;xGKudEUtpno9yDTdwnolBqM0nQ22Sme1Vowbg18/NIvJubef55zZP/LccEvEKsHerH9q/3xwz8H5&#13;&#10;O7pca1oXJWu3QX9gFxUtJZzuTX2glpKNLr8xVZVMK6Nye8pUNVB5XjLuY0A0w/QomtuC1tzHAnBM&#13;&#10;vYfJ/Hdm2afH2/pGA4ZtbZYGQxfFLteVe2N/ZOfBetqDxXeWMPx4tljMxsNpQhjWRqPFLPVoDg7a&#13;&#10;bGPsb1x5S/Tx2tgG7AwjD1VGJK2QE0xJaUrLv4CgvBLA/5cBScmWLGb435gFssfifz0XL8hhEy9I&#13;&#10;fxlGxlvD3S5ipZR0uRj9iItYqYmg08848tMDp1i8p4fJ2zw8F++CKeZtMRuOxvNuImKdbiJi2v7n&#13;&#10;uqMwYvL60hHrdNMRk9fXQ6wznrY+zqbhxD4+DP59efdxEtdq77yKlVB+iKEp8O8EE1fs2wu8j4eY&#13;&#10;wL6UxDp90IophI/xeBzq/GzWfniPaXx2po8mkwapxWTyivy3tJ/Nup3Ex0MfJzGDnvY+TmIl0I4Y&#13;&#10;OoOJae/jIpbv6SLmsC8nsc4xXPjcr8MHnRbhG892sv3IY0Souwum/npUK+MuFPEXH7eHMAX7uCLA&#13;&#10;JLTcDaFDGTTGysM3KYOeWHn0JmUAHyuP36QMOGNln9oh5ubdYqdxe3X3VuHvrTYhuLfqhODe+uAc&#13;&#10;0mVNrYM8DMl2lbTpmZDCX8pc5bjlSj3yO+UFrSOgod5vBIy22z8ICflcGFZRsm7bB+kgE951aziS&#13;&#10;9VnfGg9i4d2IB6svSbLNQ8l+5V/jrZwM0+m43clons49bQDiOKgTBDhvQTpeO4Tw3AMTyvAm/xyw&#13;&#10;PhH3CDtioussOobsqhSC5KJE1yLR24AeZe9LW/hbO3ohD/zatAStDUHyhzrw/Q2/FJo8UjBMGePS&#13;&#10;hjRaG0dUUBim7p839oqWkxab6qPKGmvzqVNoItmr+HCcZUSy35QLj7gHarDUTLhmgy5zBHanPrvs&#13;&#10;Q8a1/l3atcMYI7q0peBeFnGAHr9Z12eFcSMdAPN79cUtlQOwWRX4ZXBoQPzIPgneSH/mOSkzZO3o&#13;&#10;dRQatE1BM96A4DB4GQQhYTDEubfdGnB95zEv4WBxuLSq3LeWe+Xv0BOU9xres5J2r1yVUumXIhM2&#13;&#10;KOeNfACpgcah9KCypxvtMs93aaZmV6U29poae0M1Oil8g9GdY7VQ+mtCtuh0V4n5e0M1Elb8LpGR&#13;&#10;Z8PJBGLWTybT+QgTHa88xCtyU10qUI3DF9780MlbEYa5VtU9mvIL5xVLVDL4RoJZnF3N5NJijiW0&#13;&#10;9YxfXPgx2mEk4rW8rVmonRqR3O3uqa6JG64Si97zkwpdMV2GphIpfZB1+Ep1sbEqL13H6fOqwamd&#13;&#10;oJXGCGXQtP2uV4/nXurwx4nzfwAAAP//AwBQSwMEFAAGAAgAAAAhAOItLIriAAAAEgEAAA8AAABk&#13;&#10;cnMvZG93bnJldi54bWxMT8tOwzAQvCPxD9YicWuduIWUNE6FQHBEtMDdiU0S1V5HsfPg79me4LKa&#13;&#10;1czOzhSHxVk2mSF0HiWk6wSYwdrrDhsJnx8vqx2wEBVqZT0aCT8mwKG8vipUrv2MRzOdYsPIBEOu&#13;&#10;JLQx9jnnoW6NU2Hte4PEffvBqUjr0HA9qJnMneUiSe65Ux3Sh1b15qk19fk0OglintLp9b2qH+wu&#13;&#10;ZF/NecRjfJPy9mZ53tN43AOLZol/F3DpQPmhpGCVH1EHZiWsxDbNSEtMkglgF8kmvSNUEdpuBPCy&#13;&#10;4P+rlL8AAAD//wMAUEsBAi0AFAAGAAgAAAAhALaDOJL+AAAA4QEAABMAAAAAAAAAAAAAAAAAAAAA&#13;&#10;AFtDb250ZW50X1R5cGVzXS54bWxQSwECLQAUAAYACAAAACEAOP0h/9YAAACUAQAACwAAAAAAAAAA&#13;&#10;AAAAAAAvAQAAX3JlbHMvLnJlbHNQSwECLQAUAAYACAAAACEA+6fE1qcEAADkEAAADgAAAAAAAAAA&#13;&#10;AAAAAAAuAgAAZHJzL2Uyb0RvYy54bWxQSwECLQAUAAYACAAAACEA4i0siuIAAAASAQAADwAAAAAA&#13;&#10;AAAAAAAAAAABBwAAZHJzL2Rvd25yZXYueG1sUEsFBgAAAAAEAAQA8wAAABAIAAAAAA==&#13;&#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C75F2DE" w14:textId="77777777" w:rsidR="00282E08" w:rsidRDefault="00282E08" w:rsidP="008F00FC">
      <w:pPr>
        <w:spacing w:after="0" w:line="240" w:lineRule="auto"/>
      </w:pPr>
      <w:r>
        <w:separator/>
      </w:r>
    </w:p>
  </w:footnote>
  <w:footnote w:type="continuationSeparator" w:id="0">
    <w:p w14:paraId="5B99CC1A" w14:textId="77777777" w:rsidR="00282E08" w:rsidRDefault="00282E08"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du="http://schemas.microsoft.com/office/word/2023/wordml/word16du">
          <w:pict>
            <v:rect w14:anchorId="3CA21B2D"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3KjFKngIAAPcFAAAOAAAAZHJzL2Uyb0RvYy54bWysVNtu2zAMfR+wfxD0vtrO0q4L6hRBiw4D&#13;&#10;ui5oO/RZlaXYgCxqlHLb14+SLwm6oQWG5UGhLPKQPLxcXO5awzYKfQO25MVJzpmyEqrGrkr+4/Hm&#13;&#10;wzlnPghbCQNWlXyvPL+cv393sXUzNYEaTKWQEYj1s60reR2Cm2WZl7VqhT8Bpyw9asBWBLriKqtQ&#13;&#10;bAm9Ndkkz8+yLWDlEKTynr5ed498nvC1VjJ819qrwEzJKbaQTkznczyz+YWYrVC4upF9GOIfomhF&#13;&#10;Y8npCHUtgmBrbP6AahuJ4EGHEwltBlo3UqUcKJsif5HNQy2cSrkQOd6NNPn/ByvvNg9uiUTD1vmZ&#13;&#10;JzFmsdPYxn+Kj+0SWfuRLLULTNLHIp9+LIrpKWeSHieT87M80ZkdzB368EVBy6JQcqRqJJLE5tYH&#13;&#10;ckmqg0rPXXXTGJNkTyqdwBxQwnmyTH2hrgyyjaCKCimVDUWsImGt/LFBkcffa1ZR26zbb1B1aKfJ&#13;&#10;oMMaHY3IyUEflBOhZvEouWxQmlgkMdMU+yPcU5ax23r/seV6sc+YzDpQFGO6xkYACzH9Ti1+yQ41&#13;&#10;SVLYG5WCtvdKs6aiKkzeStDXolJv5Wci4JDCiF28ht1FGVPuTVWattH4VeY749EieQYbRuO2sYB/&#13;&#10;827GYutOfyCpoyay9AzVfokMoZt17+RNQ+13K3xYCqThpjVAC4tea8BfnG1p+Evuf64FKs7MV0vN&#13;&#10;9rmYTuO2SJfp6acJXfD45fn4xa7bK4gVp1XnZBKjfjCDqBHaJ9pTi+iVnoSV5Jt6J+BwuQrdUqJN&#13;&#10;J9VikdRoQ1CP3doHJyN4ZCmOy+PuSaDrZyrQON7BsCjE7MVodbrR0sJiHUA3ae4OPPX80XYZejJu&#13;&#10;wri+ju9J67Cv578BAAD//wMAUEsDBBQABgAIAAAAIQBYtVZb5wAAABIBAAAPAAAAZHJzL2Rvd25y&#13;&#10;ZXYueG1sTI9NT4NAEIbvJv6HzZh4a5dihUpZGmP1ZGNSbNJw27JTQNldwi4F/73Tk14m8/nO+6Sb&#13;&#10;Sbfsgr1rrBGwmAfA0JRWNaYScPh8m62AOS+Nkq01KOAHHWyy25tUJsqOZo+X3FeMRIxLpIDa+y7h&#13;&#10;3JU1aunmtkNDs7PttfRU9hVXvRxJXLc8DIKIa9kY+lDLDl9qLL/zQQt4DYt8HIpuZ/cfxerrfBy3&#13;&#10;wXslxP3dtF1TeF4D8zj5vwu4MpB/yMjYyQ5GOdYKmC2Wj0TkKYvDCNh1ZfkUx8BO1HqIIuBZyv+j&#13;&#10;ZL8AAAD//wMAUEsBAi0AFAAGAAgAAAAhALaDOJL+AAAA4QEAABMAAAAAAAAAAAAAAAAAAAAAAFtD&#13;&#10;b250ZW50X1R5cGVzXS54bWxQSwECLQAUAAYACAAAACEAOP0h/9YAAACUAQAACwAAAAAAAAAAAAAA&#13;&#10;AAAvAQAAX3JlbHMvLnJlbHNQSwECLQAUAAYACAAAACEAdyoxSp4CAAD3BQAADgAAAAAAAAAAAAAA&#13;&#10;AAAuAgAAZHJzL2Uyb0RvYy54bWxQSwECLQAUAAYACAAAACEAWLVWW+cAAAASAQAADwAAAAAAAAAA&#13;&#10;AAAAAAD4BAAAZHJzL2Rvd25yZXYueG1sUEsFBgAAAAAEAAQA8wAAAAwGAAAAAA==&#13;&#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du="http://schemas.microsoft.com/office/word/2023/wordml/word16du">
          <w:pict>
            <v:shape w14:anchorId="1B8C3552"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7p8TWpwQAAOQQAAAOAAAAZHJzL2Uyb0RvYy54bWzsWF1v2zYUfR+w/0DocUBi+dsx6hRZigwD&#13;&#10;0i5oMqR7ZCjKEkCRGknHTn/9DinRZtykUro9rgUk0rwfvOfcS/Hm3ftdJcgj16ZUcpUMT9OEcMlU&#13;&#10;Vsr1Kvnz7upkkRBjqcyoUJKvkidukvfnP//0blsv+UgVSmRcExiRZrmtV0lhbb0cDAwreEXNqaq5&#13;&#10;xGKudEUtpno9yDTdwnolBqM0nQ22Sme1Vowbg18/NIvJubef55zZP/LccEvEKsHerH9q/3xwz8H5&#13;&#10;O7pca1oXJWu3QX9gFxUtJZzuTX2glpKNLr8xVZVMK6Nye8pUNVB5XjLuY0A0w/QomtuC1tzHAnBM&#13;&#10;vYfJ/Hdm2afH2/pGA4ZtbZYGQxfFLteVe2N/ZOfBetqDxXeWMPx4tljMxsNpQhjWRqPFLPVoDg7a&#13;&#10;bGPsb1x5S/Tx2tgG7AwjD1VGJK2QE0xJaUrLv4CgvBLA/5cBScmWLGb435gFssfifz0XL8hhEy9I&#13;&#10;fxlGxlvD3S5ipZR0uRj9iItYqYmg08848tMDp1i8p4fJ2zw8F++CKeZtMRuOxvNuImKdbiJi2v7n&#13;&#10;uqMwYvL60hHrdNMRk9fXQ6wznrY+zqbhxD4+DP59efdxEtdq77yKlVB+iKEp8O8EE1fs2wu8j4eY&#13;&#10;wL6UxDp90IophI/xeBzq/GzWfniPaXx2po8mkwapxWTyivy3tJ/Nup3Ex0MfJzGDnvY+TmIl0I4Y&#13;&#10;OoOJae/jIpbv6SLmsC8nsc4xXPjcr8MHnRbhG892sv3IY0Souwum/npUK+MuFPEXH7eHMAX7uCLA&#13;&#10;JLTcDaFDGTTGysM3KYOeWHn0JmUAHyuP36QMOGNln9oh5ubdYqdxe3X3VuHvrTYhuLfqhODe+uAc&#13;&#10;0mVNrYM8DMl2lbTpmZDCX8pc5bjlSj3yO+UFrSOgod5vBIy22z8ICflcGFZRsm7bB+kgE951aziS&#13;&#10;9VnfGg9i4d2IB6svSbLNQ8l+5V/jrZwM0+m43clons49bQDiOKgTBDhvQTpeO4Tw3AMTyvAm/xyw&#13;&#10;PhH3CDtioussOobsqhSC5KJE1yLR24AeZe9LW/hbO3ohD/zatAStDUHyhzrw/Q2/FJo8UjBMGePS&#13;&#10;hjRaG0dUUBim7p839oqWkxab6qPKGmvzqVNoItmr+HCcZUSy35QLj7gHarDUTLhmgy5zBHanPrvs&#13;&#10;Q8a1/l3atcMYI7q0peBeFnGAHr9Z12eFcSMdAPN79cUtlQOwWRX4ZXBoQPzIPgneSH/mOSkzZO3o&#13;&#10;dRQatE1BM96A4DB4GQQhYTDEubfdGnB95zEv4WBxuLSq3LeWe+Xv0BOU9xres5J2r1yVUumXIhM2&#13;&#10;KOeNfACpgcah9KCypxvtMs93aaZmV6U29poae0M1Oil8g9GdY7VQ+mtCtuh0V4n5e0M1Elb8LpGR&#13;&#10;Z8PJBGLWTybT+QgTHa88xCtyU10qUI3DF9780MlbEYa5VtU9mvIL5xVLVDL4RoJZnF3N5NJijiW0&#13;&#10;9YxfXPgx2mEk4rW8rVmonRqR3O3uqa6JG64Si97zkwpdMV2GphIpfZB1+Ep1sbEqL13H6fOqwamd&#13;&#10;oJXGCGXQtP2uV4/nXurwx4nzfwAAAP//AwBQSwMEFAAGAAgAAAAhAJMUFB/hAAAAEQEAAA8AAABk&#13;&#10;cnMvZG93bnJldi54bWxMT8lOwzAQvSPxD9ZU4tY6TZDTpnEqBIIjogXuTuwmUeNxFDsLf8/0BJfR&#13;&#10;LG/ekh8X27HJDL51KGG7iYAZrJxusZbw9fm63gHzQaFWnUMj4cd4OBb3d7nKtJvxZKZzqBmRoM+U&#13;&#10;hCaEPuPcV42xym9cb5BuFzdYFWgcaq4HNRO57XgcRYJb1SIpNKo3z42prufRSojnaTu9fZTVvtv5&#13;&#10;9Lu+jngK71I+rJaXA5WnA7BglvD3AbcM5B8KMla6EbVnnYS1SGKCUpPGAtgN8bhPUmAlrRIhgBc5&#13;&#10;/5+k+AUAAP//AwBQSwECLQAUAAYACAAAACEAtoM4kv4AAADhAQAAEwAAAAAAAAAAAAAAAAAAAAAA&#13;&#10;W0NvbnRlbnRfVHlwZXNdLnhtbFBLAQItABQABgAIAAAAIQA4/SH/1gAAAJQBAAALAAAAAAAAAAAA&#13;&#10;AAAAAC8BAABfcmVscy8ucmVsc1BLAQItABQABgAIAAAAIQD7p8TWpwQAAOQQAAAOAAAAAAAAAAAA&#13;&#10;AAAAAC4CAABkcnMvZTJvRG9jLnhtbFBLAQItABQABgAIAAAAIQCTFBQf4QAAABEBAAAPAAAAAAAA&#13;&#10;AAAAAAAAAAEHAABkcnMvZG93bnJldi54bWxQSwUGAAAAAAQABADzAAAADwgAAAAA&#13;&#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835954799">
    <w:abstractNumId w:val="4"/>
  </w:num>
  <w:num w:numId="2" w16cid:durableId="867717565">
    <w:abstractNumId w:val="5"/>
  </w:num>
  <w:num w:numId="3" w16cid:durableId="1550798340">
    <w:abstractNumId w:val="7"/>
  </w:num>
  <w:num w:numId="4" w16cid:durableId="1363434831">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2123958595">
    <w:abstractNumId w:val="9"/>
  </w:num>
  <w:num w:numId="6" w16cid:durableId="942692970">
    <w:abstractNumId w:val="8"/>
  </w:num>
  <w:num w:numId="7" w16cid:durableId="564025531">
    <w:abstractNumId w:val="0"/>
  </w:num>
  <w:num w:numId="8" w16cid:durableId="909388920">
    <w:abstractNumId w:val="6"/>
  </w:num>
  <w:num w:numId="9" w16cid:durableId="103037213">
    <w:abstractNumId w:val="2"/>
  </w:num>
  <w:num w:numId="10" w16cid:durableId="137268382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227A3"/>
    <w:rsid w:val="0002445A"/>
    <w:rsid w:val="00026B41"/>
    <w:rsid w:val="0007150E"/>
    <w:rsid w:val="00102EB3"/>
    <w:rsid w:val="00105EFB"/>
    <w:rsid w:val="00114815"/>
    <w:rsid w:val="001200B5"/>
    <w:rsid w:val="00167758"/>
    <w:rsid w:val="00177075"/>
    <w:rsid w:val="001B33BA"/>
    <w:rsid w:val="001B77A0"/>
    <w:rsid w:val="001C6DDD"/>
    <w:rsid w:val="002022D5"/>
    <w:rsid w:val="0020619D"/>
    <w:rsid w:val="00213374"/>
    <w:rsid w:val="00217418"/>
    <w:rsid w:val="002334AE"/>
    <w:rsid w:val="00242A48"/>
    <w:rsid w:val="00264424"/>
    <w:rsid w:val="00281BCD"/>
    <w:rsid w:val="00282E08"/>
    <w:rsid w:val="002B476F"/>
    <w:rsid w:val="002F5FA3"/>
    <w:rsid w:val="00302934"/>
    <w:rsid w:val="00313A2A"/>
    <w:rsid w:val="00322A8A"/>
    <w:rsid w:val="00323E65"/>
    <w:rsid w:val="00334101"/>
    <w:rsid w:val="00347431"/>
    <w:rsid w:val="003851F2"/>
    <w:rsid w:val="003939B6"/>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D5A41"/>
    <w:rsid w:val="005D6E59"/>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836836"/>
    <w:rsid w:val="00866B8D"/>
    <w:rsid w:val="00873B4E"/>
    <w:rsid w:val="0087486E"/>
    <w:rsid w:val="00876874"/>
    <w:rsid w:val="00882287"/>
    <w:rsid w:val="008B1BDC"/>
    <w:rsid w:val="008C47EA"/>
    <w:rsid w:val="008D2992"/>
    <w:rsid w:val="008D69B6"/>
    <w:rsid w:val="008F00FC"/>
    <w:rsid w:val="008F4300"/>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B554E"/>
    <w:rsid w:val="00C07F77"/>
    <w:rsid w:val="00C31A64"/>
    <w:rsid w:val="00C97AC3"/>
    <w:rsid w:val="00CB3347"/>
    <w:rsid w:val="00CE29A4"/>
    <w:rsid w:val="00D0773F"/>
    <w:rsid w:val="00D5306E"/>
    <w:rsid w:val="00DB140C"/>
    <w:rsid w:val="00DB4B2C"/>
    <w:rsid w:val="00DE5B2B"/>
    <w:rsid w:val="00E36760"/>
    <w:rsid w:val="00E37439"/>
    <w:rsid w:val="00E453DC"/>
    <w:rsid w:val="00E7703B"/>
    <w:rsid w:val="00E83084"/>
    <w:rsid w:val="00E86273"/>
    <w:rsid w:val="00E960E8"/>
    <w:rsid w:val="00EB3A3C"/>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94C068DB-4B6A-AA4D-8211-6B13532B6F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175EE9"/>
    <w:rsid w:val="006C2A6A"/>
    <w:rsid w:val="00B05423"/>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XSL" StyleName="APA"/>
</file>

<file path=customXml/item5.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2.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3.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5.xml><?xml version="1.0" encoding="utf-8"?>
<ds:datastoreItem xmlns:ds="http://schemas.openxmlformats.org/officeDocument/2006/customXml" ds:itemID="{2690EBB6-9E48-419F-B2B9-D05E3D04DA46}">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2</Pages>
  <Words>884</Words>
  <Characters>5045</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9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Lin, Hannah</cp:lastModifiedBy>
  <cp:revision>3</cp:revision>
  <cp:lastPrinted>2023-04-24T20:35:00Z</cp:lastPrinted>
  <dcterms:created xsi:type="dcterms:W3CDTF">2023-05-24T19:58:00Z</dcterms:created>
  <dcterms:modified xsi:type="dcterms:W3CDTF">2023-06-02T20: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